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6EA" w:rsidRPr="00AC57F6" w:rsidRDefault="00AB06EA" w:rsidP="00AB06EA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r w:rsidRPr="00AC57F6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177E58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3</w:t>
      </w:r>
    </w:p>
    <w:p w:rsidR="00AB06EA" w:rsidRDefault="00AB06EA" w:rsidP="009049EB">
      <w:pPr>
        <w:jc w:val="center"/>
      </w:pPr>
    </w:p>
    <w:p w:rsidR="009049EB" w:rsidRDefault="009049EB" w:rsidP="009049E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3A1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comparison of 16S </w:t>
      </w:r>
      <w:proofErr w:type="spellStart"/>
      <w:r w:rsidRPr="003A1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DNA</w:t>
      </w:r>
      <w:proofErr w:type="spellEnd"/>
      <w:r w:rsidRPr="003A1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quences between </w:t>
      </w:r>
      <w:r w:rsidRPr="003A158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R. </w:t>
      </w:r>
      <w:proofErr w:type="spellStart"/>
      <w:r w:rsidRPr="003A158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rmocellum</w:t>
      </w:r>
      <w:proofErr w:type="spellEnd"/>
      <w:r w:rsidRPr="003A1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3 and similar bacteria species.</w:t>
      </w:r>
      <w:bookmarkStart w:id="0" w:name="_GoBack"/>
      <w:bookmarkEnd w:id="0"/>
    </w:p>
    <w:p w:rsidR="00AB06EA" w:rsidRPr="00177E58" w:rsidRDefault="00AB06EA" w:rsidP="00177E58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77E58">
        <w:rPr>
          <w:rFonts w:ascii="Times New Roman" w:hAnsi="Times New Roman" w:cs="Times New Roman"/>
          <w:kern w:val="0"/>
          <w:sz w:val="24"/>
          <w:szCs w:val="24"/>
        </w:rPr>
        <w:t xml:space="preserve">Data processing was applied to the results of 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>identify t</w:t>
      </w:r>
      <w:r w:rsidRPr="00177E58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microbe isolated </w:t>
      </w:r>
      <w:r w:rsidR="00BD6CCA">
        <w:rPr>
          <w:rFonts w:ascii="Times New Roman" w:hAnsi="Times New Roman" w:cs="Times New Roman"/>
          <w:kern w:val="0"/>
          <w:sz w:val="24"/>
          <w:szCs w:val="24"/>
        </w:rPr>
        <w:t>from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horse dung. The contrast </w:t>
      </w:r>
      <w:hyperlink r:id="rId8" w:tgtFrame="_blank" w:history="1">
        <w:r w:rsidR="00894A72" w:rsidRPr="00177E58">
          <w:rPr>
            <w:rFonts w:ascii="Times New Roman" w:hAnsi="Times New Roman" w:cs="Times New Roman"/>
            <w:kern w:val="0"/>
            <w:sz w:val="24"/>
            <w:szCs w:val="24"/>
          </w:rPr>
          <w:t>gene sequence</w:t>
        </w:r>
      </w:hyperlink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s </w:t>
      </w:r>
      <w:proofErr w:type="gramStart"/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>were</w:t>
      </w:r>
      <w:proofErr w:type="gramEnd"/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obtained from NCBI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>(</w:t>
      </w:r>
      <w:hyperlink r:id="rId9" w:history="1">
        <w:r w:rsidR="00894A72" w:rsidRPr="00177E58">
          <w:rPr>
            <w:rFonts w:ascii="Times New Roman" w:hAnsi="Times New Roman" w:cs="Times New Roman"/>
            <w:sz w:val="24"/>
            <w:szCs w:val="24"/>
          </w:rPr>
          <w:t>http://www.ncbi.nlm.nih.gov/</w:t>
        </w:r>
      </w:hyperlink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>)</w:t>
      </w:r>
      <w:r w:rsidR="00BD6CC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6CCA">
        <w:rPr>
          <w:rFonts w:ascii="Times New Roman" w:hAnsi="Times New Roman" w:cs="Times New Roman"/>
          <w:kern w:val="0"/>
          <w:sz w:val="24"/>
          <w:szCs w:val="24"/>
        </w:rPr>
        <w:t>T</w:t>
      </w:r>
      <w:r w:rsidR="00BD6CCA" w:rsidRPr="00177E58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homology analysis</w:t>
      </w:r>
      <w:r w:rsidR="00894A7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of 16S ribosomal DNA sequences</w:t>
      </w:r>
      <w:r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177E58">
        <w:rPr>
          <w:rFonts w:ascii="Times New Roman" w:hAnsi="Times New Roman" w:cs="Times New Roman"/>
          <w:kern w:val="0"/>
          <w:sz w:val="24"/>
          <w:szCs w:val="24"/>
        </w:rPr>
        <w:t xml:space="preserve"> carried out in software 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MEGA</w:t>
      </w:r>
      <w:r w:rsidRPr="00177E58">
        <w:rPr>
          <w:rFonts w:ascii="Times New Roman" w:hAnsi="Times New Roman" w:cs="Times New Roman"/>
          <w:kern w:val="0"/>
          <w:sz w:val="24"/>
          <w:szCs w:val="24"/>
        </w:rPr>
        <w:t xml:space="preserve"> (version 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6.0</w:t>
      </w:r>
      <w:r w:rsidRPr="00177E58">
        <w:rPr>
          <w:rFonts w:ascii="Times New Roman" w:hAnsi="Times New Roman" w:cs="Times New Roman"/>
          <w:kern w:val="0"/>
          <w:sz w:val="24"/>
          <w:szCs w:val="24"/>
        </w:rPr>
        <w:t>).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The  darker</w:t>
      </w:r>
      <w:proofErr w:type="gramEnd"/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6CCA">
        <w:rPr>
          <w:rFonts w:ascii="Times New Roman" w:hAnsi="Times New Roman" w:cs="Times New Roman"/>
          <w:kern w:val="0"/>
          <w:sz w:val="24"/>
          <w:szCs w:val="24"/>
        </w:rPr>
        <w:t xml:space="preserve">of the 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color</w:t>
      </w:r>
      <w:r w:rsidR="00BD6CC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11177" w:rsidRPr="00177E58">
        <w:rPr>
          <w:rFonts w:ascii="Times New Roman" w:hAnsi="Times New Roman" w:cs="Times New Roman"/>
          <w:kern w:val="0"/>
          <w:sz w:val="24"/>
          <w:szCs w:val="24"/>
        </w:rPr>
        <w:t>the higher homology of nucleotide sequence</w:t>
      </w:r>
      <w:r w:rsidR="005F6482" w:rsidRPr="00177E5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:rsidR="00611177" w:rsidRPr="005F6482" w:rsidRDefault="00611177" w:rsidP="005F6482">
      <w:pPr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  <w:sectPr w:rsidR="00611177" w:rsidRPr="005F6482" w:rsidSect="00AB06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30C8C" w:rsidRPr="00080FD6" w:rsidRDefault="00AB06EA" w:rsidP="00AB06E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F73D75" wp14:editId="05FDA9B1">
            <wp:extent cx="7737822" cy="67047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s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8962" cy="670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0C8C" w:rsidRPr="00080FD6" w:rsidSect="00530C8C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B26" w:rsidRDefault="00234B26" w:rsidP="00EF4B23">
      <w:r>
        <w:separator/>
      </w:r>
    </w:p>
  </w:endnote>
  <w:endnote w:type="continuationSeparator" w:id="0">
    <w:p w:rsidR="00234B26" w:rsidRDefault="00234B26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B26" w:rsidRDefault="00234B26" w:rsidP="00EF4B23">
      <w:r>
        <w:separator/>
      </w:r>
    </w:p>
  </w:footnote>
  <w:footnote w:type="continuationSeparator" w:id="0">
    <w:p w:rsidR="00234B26" w:rsidRDefault="00234B26" w:rsidP="00EF4B2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80FD6"/>
    <w:rsid w:val="000E62BB"/>
    <w:rsid w:val="001012CD"/>
    <w:rsid w:val="00177E58"/>
    <w:rsid w:val="001A02F4"/>
    <w:rsid w:val="001C38EF"/>
    <w:rsid w:val="001E3A19"/>
    <w:rsid w:val="00234B26"/>
    <w:rsid w:val="002457BA"/>
    <w:rsid w:val="00246B62"/>
    <w:rsid w:val="002823D1"/>
    <w:rsid w:val="002E6ED1"/>
    <w:rsid w:val="002F56CC"/>
    <w:rsid w:val="0036311B"/>
    <w:rsid w:val="003C2DA5"/>
    <w:rsid w:val="003D3F4D"/>
    <w:rsid w:val="004548A1"/>
    <w:rsid w:val="004A1009"/>
    <w:rsid w:val="004A4E35"/>
    <w:rsid w:val="004C6958"/>
    <w:rsid w:val="00530C8C"/>
    <w:rsid w:val="0054086D"/>
    <w:rsid w:val="00565DCA"/>
    <w:rsid w:val="005F6482"/>
    <w:rsid w:val="0060155A"/>
    <w:rsid w:val="00611177"/>
    <w:rsid w:val="006856E9"/>
    <w:rsid w:val="006B5544"/>
    <w:rsid w:val="006E7856"/>
    <w:rsid w:val="0072582B"/>
    <w:rsid w:val="007B7983"/>
    <w:rsid w:val="007C6D64"/>
    <w:rsid w:val="00803F50"/>
    <w:rsid w:val="00894A72"/>
    <w:rsid w:val="008B1722"/>
    <w:rsid w:val="008C6AD2"/>
    <w:rsid w:val="009049EB"/>
    <w:rsid w:val="00922F11"/>
    <w:rsid w:val="009305E5"/>
    <w:rsid w:val="0094686B"/>
    <w:rsid w:val="00962566"/>
    <w:rsid w:val="0098501C"/>
    <w:rsid w:val="009D6EB8"/>
    <w:rsid w:val="00AB06EA"/>
    <w:rsid w:val="00BD6CCA"/>
    <w:rsid w:val="00C43D71"/>
    <w:rsid w:val="00C5635D"/>
    <w:rsid w:val="00C85474"/>
    <w:rsid w:val="00D16DD1"/>
    <w:rsid w:val="00D33F7F"/>
    <w:rsid w:val="00D4336E"/>
    <w:rsid w:val="00D71165"/>
    <w:rsid w:val="00D85625"/>
    <w:rsid w:val="00D87839"/>
    <w:rsid w:val="00E82EE1"/>
    <w:rsid w:val="00E83073"/>
    <w:rsid w:val="00E9708C"/>
    <w:rsid w:val="00EF4B23"/>
    <w:rsid w:val="00F2644D"/>
    <w:rsid w:val="00F6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7">
    <w:name w:val="Strong"/>
    <w:basedOn w:val="a0"/>
    <w:uiPriority w:val="22"/>
    <w:qFormat/>
    <w:rsid w:val="00AB06EA"/>
    <w:rPr>
      <w:b/>
      <w:bCs/>
    </w:rPr>
  </w:style>
  <w:style w:type="character" w:customStyle="1" w:styleId="apple-converted-space">
    <w:name w:val="apple-converted-space"/>
    <w:basedOn w:val="a0"/>
    <w:rsid w:val="00803F50"/>
  </w:style>
  <w:style w:type="character" w:styleId="a8">
    <w:name w:val="Emphasis"/>
    <w:basedOn w:val="a0"/>
    <w:uiPriority w:val="20"/>
    <w:qFormat/>
    <w:rsid w:val="0061117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VCAGYRVXBVv_ztAOXyyI4B-mzCAYroBRa-D1aKrZ_L9wiLDu8Jq2bTTBTty-NrvfW7OzETFHgYqRfRPH2vKAUd7wOjIuX9D6FqQCGniFIM_AuUO_GQ5Dg1E4IPQWPUlQ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http://www.ncbi.nlm.nih.gov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3226C1-3BB2-4A5C-B4AD-3C0277F82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106</Words>
  <Characters>608</Characters>
  <Application>Microsoft Office Word</Application>
  <DocSecurity>0</DocSecurity>
  <Lines>5</Lines>
  <Paragraphs>1</Paragraphs>
  <ScaleCrop>false</ScaleCrop>
  <Company>China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25</cp:revision>
  <dcterms:created xsi:type="dcterms:W3CDTF">2015-12-21T08:39:00Z</dcterms:created>
  <dcterms:modified xsi:type="dcterms:W3CDTF">2016-07-04T09:07:00Z</dcterms:modified>
</cp:coreProperties>
</file>